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992"/>
        <w:gridCol w:w="993"/>
        <w:gridCol w:w="1275"/>
        <w:gridCol w:w="1128"/>
      </w:tblGrid>
      <w:tr w:rsidR="00A01D59" w:rsidRPr="001719D9" w14:paraId="727BB70E" w14:textId="77777777" w:rsidTr="00A01D59">
        <w:tc>
          <w:tcPr>
            <w:tcW w:w="8494" w:type="dxa"/>
            <w:gridSpan w:val="7"/>
          </w:tcPr>
          <w:p w14:paraId="09613D5C" w14:textId="733DBD80" w:rsidR="00A01D59" w:rsidRPr="00465AE7" w:rsidRDefault="00A01D59" w:rsidP="00E034D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622085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EE5DD9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="00622085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alysis of Aspergillus Galactomannan </w:t>
            </w:r>
            <w:r w:rsidR="00E034DC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piked specimens </w:t>
            </w:r>
            <w:r w:rsid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="00465AE7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034DC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</w:t>
            </w:r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elia</w:t>
            </w:r>
            <w:proofErr w:type="spellEnd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spergillus Antigen and Aspergillus Galactomannan antigen </w:t>
            </w:r>
            <w:proofErr w:type="spellStart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rclia</w:t>
            </w:r>
            <w:proofErr w:type="spellEnd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notest</w:t>
            </w:r>
            <w:proofErr w:type="spellEnd"/>
            <w:r w:rsidR="00303F62" w:rsidRPr="00465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mmunoassays</w:t>
            </w:r>
          </w:p>
        </w:tc>
      </w:tr>
      <w:tr w:rsidR="00303F62" w:rsidRPr="00465AE7" w14:paraId="67565305" w14:textId="77777777" w:rsidTr="00303F62">
        <w:tc>
          <w:tcPr>
            <w:tcW w:w="1838" w:type="dxa"/>
            <w:vMerge w:val="restart"/>
          </w:tcPr>
          <w:p w14:paraId="1635CC22" w14:textId="4A2B2DB6" w:rsidR="00303F62" w:rsidRPr="00465AE7" w:rsidRDefault="00303F62" w:rsidP="0030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mannan concentration</w:t>
            </w:r>
          </w:p>
          <w:p w14:paraId="1F6EB56B" w14:textId="49AD0824" w:rsidR="00303F62" w:rsidRPr="00465AE7" w:rsidRDefault="00303F62" w:rsidP="0030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0" w:name="_Hlk148172885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</w:t>
            </w:r>
            <w:proofErr w:type="gramStart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</w:t>
            </w:r>
            <w:bookmarkEnd w:id="0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E034DC" w:rsidRPr="00465A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268" w:type="dxa"/>
            <w:gridSpan w:val="2"/>
          </w:tcPr>
          <w:p w14:paraId="75328DE7" w14:textId="2A9E172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ked serum</w:t>
            </w:r>
          </w:p>
        </w:tc>
        <w:tc>
          <w:tcPr>
            <w:tcW w:w="1985" w:type="dxa"/>
            <w:gridSpan w:val="2"/>
          </w:tcPr>
          <w:p w14:paraId="2F7AD46D" w14:textId="1DC1931B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ked Bronchoalveolar </w:t>
            </w:r>
            <w:r w:rsidR="00E034DC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vage</w:t>
            </w:r>
          </w:p>
        </w:tc>
        <w:tc>
          <w:tcPr>
            <w:tcW w:w="2403" w:type="dxa"/>
            <w:gridSpan w:val="2"/>
          </w:tcPr>
          <w:p w14:paraId="163416AB" w14:textId="0D0D1360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ked tracheal aspirate</w:t>
            </w:r>
          </w:p>
        </w:tc>
      </w:tr>
      <w:tr w:rsidR="00303F62" w:rsidRPr="00465AE7" w14:paraId="7ADBDC35" w14:textId="77777777" w:rsidTr="00303F62">
        <w:tc>
          <w:tcPr>
            <w:tcW w:w="1838" w:type="dxa"/>
            <w:vMerge/>
          </w:tcPr>
          <w:p w14:paraId="75BBC9CB" w14:textId="7635EBBE" w:rsidR="00303F62" w:rsidRPr="00465AE7" w:rsidRDefault="00303F62" w:rsidP="00303F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DAB17FE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lia</w:t>
            </w:r>
          </w:p>
          <w:p w14:paraId="40396EED" w14:textId="71114B4C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  <w:tc>
          <w:tcPr>
            <w:tcW w:w="1134" w:type="dxa"/>
          </w:tcPr>
          <w:p w14:paraId="521A2FB5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</w:t>
            </w:r>
          </w:p>
          <w:p w14:paraId="76614F70" w14:textId="3CC909B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  <w:tc>
          <w:tcPr>
            <w:tcW w:w="992" w:type="dxa"/>
          </w:tcPr>
          <w:p w14:paraId="246F1A13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lia</w:t>
            </w:r>
          </w:p>
          <w:p w14:paraId="0E31779F" w14:textId="5547FF80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  <w:tc>
          <w:tcPr>
            <w:tcW w:w="993" w:type="dxa"/>
          </w:tcPr>
          <w:p w14:paraId="690CB15A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</w:t>
            </w:r>
          </w:p>
          <w:p w14:paraId="1AC6D306" w14:textId="26FCBBE4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  <w:tc>
          <w:tcPr>
            <w:tcW w:w="1275" w:type="dxa"/>
          </w:tcPr>
          <w:p w14:paraId="4CE49ECF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lia</w:t>
            </w:r>
          </w:p>
          <w:p w14:paraId="589A52DD" w14:textId="79AD583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  <w:tc>
          <w:tcPr>
            <w:tcW w:w="1128" w:type="dxa"/>
          </w:tcPr>
          <w:p w14:paraId="48C0DD6A" w14:textId="77777777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ia</w:t>
            </w:r>
          </w:p>
          <w:p w14:paraId="3369BF47" w14:textId="29FAFF34" w:rsidR="00303F62" w:rsidRPr="00465AE7" w:rsidRDefault="00303F62" w:rsidP="00303F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value</w:t>
            </w:r>
          </w:p>
        </w:tc>
      </w:tr>
      <w:tr w:rsidR="00303F62" w:rsidRPr="00465AE7" w14:paraId="672397A0" w14:textId="77777777" w:rsidTr="00303F62">
        <w:tc>
          <w:tcPr>
            <w:tcW w:w="1838" w:type="dxa"/>
          </w:tcPr>
          <w:p w14:paraId="32F7867B" w14:textId="6F623786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38585772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</w:t>
            </w:r>
            <w:bookmarkEnd w:id="1"/>
          </w:p>
        </w:tc>
        <w:tc>
          <w:tcPr>
            <w:tcW w:w="1134" w:type="dxa"/>
          </w:tcPr>
          <w:p w14:paraId="5CEEEFDA" w14:textId="694F21EF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4" w:type="dxa"/>
          </w:tcPr>
          <w:p w14:paraId="55746FDC" w14:textId="735C3F13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2" w:type="dxa"/>
            <w:vAlign w:val="bottom"/>
          </w:tcPr>
          <w:p w14:paraId="6EF439D0" w14:textId="1F62884A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93" w:type="dxa"/>
            <w:vAlign w:val="bottom"/>
          </w:tcPr>
          <w:p w14:paraId="2A5ADA2C" w14:textId="593A1A28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75" w:type="dxa"/>
            <w:vAlign w:val="bottom"/>
          </w:tcPr>
          <w:p w14:paraId="7A709C54" w14:textId="4D13F508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128" w:type="dxa"/>
            <w:vAlign w:val="bottom"/>
          </w:tcPr>
          <w:p w14:paraId="4D2A3442" w14:textId="7EA0225E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04C51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03F62" w:rsidRPr="00465AE7" w14:paraId="76821853" w14:textId="77777777" w:rsidTr="00303F62">
        <w:tc>
          <w:tcPr>
            <w:tcW w:w="1838" w:type="dxa"/>
          </w:tcPr>
          <w:p w14:paraId="5D9E187E" w14:textId="5C791E94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1134" w:type="dxa"/>
          </w:tcPr>
          <w:p w14:paraId="151E8DB1" w14:textId="40DDF002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E034DC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502E72B3" w14:textId="158F6258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992" w:type="dxa"/>
            <w:vAlign w:val="bottom"/>
          </w:tcPr>
          <w:p w14:paraId="20F32E19" w14:textId="7B74852A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04C51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3" w:type="dxa"/>
            <w:vAlign w:val="bottom"/>
          </w:tcPr>
          <w:p w14:paraId="2C3C2C3B" w14:textId="7C6805FF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75" w:type="dxa"/>
            <w:vAlign w:val="bottom"/>
          </w:tcPr>
          <w:p w14:paraId="1B79A149" w14:textId="1E30FA16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28" w:type="dxa"/>
            <w:vAlign w:val="bottom"/>
          </w:tcPr>
          <w:p w14:paraId="242D3CCC" w14:textId="3566BC64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303F62" w:rsidRPr="00465AE7" w14:paraId="2D434005" w14:textId="77777777" w:rsidTr="00303F62">
        <w:tc>
          <w:tcPr>
            <w:tcW w:w="1838" w:type="dxa"/>
          </w:tcPr>
          <w:p w14:paraId="3C6BE223" w14:textId="623953DF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38585753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  <w:bookmarkEnd w:id="2"/>
          </w:p>
        </w:tc>
        <w:tc>
          <w:tcPr>
            <w:tcW w:w="1134" w:type="dxa"/>
          </w:tcPr>
          <w:p w14:paraId="11CF26DE" w14:textId="653EEFE7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34" w:type="dxa"/>
          </w:tcPr>
          <w:p w14:paraId="5312D76F" w14:textId="388675C4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992" w:type="dxa"/>
            <w:vAlign w:val="bottom"/>
          </w:tcPr>
          <w:p w14:paraId="14DF8D6D" w14:textId="11F0D298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993" w:type="dxa"/>
            <w:vAlign w:val="bottom"/>
          </w:tcPr>
          <w:p w14:paraId="5F4148BE" w14:textId="38630842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75" w:type="dxa"/>
            <w:vAlign w:val="bottom"/>
          </w:tcPr>
          <w:p w14:paraId="66907910" w14:textId="5AFBD805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128" w:type="dxa"/>
            <w:vAlign w:val="bottom"/>
          </w:tcPr>
          <w:p w14:paraId="4F81450F" w14:textId="7B03E00F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303F62" w:rsidRPr="00465AE7" w14:paraId="3E5A396E" w14:textId="77777777" w:rsidTr="00303F62">
        <w:tc>
          <w:tcPr>
            <w:tcW w:w="1838" w:type="dxa"/>
          </w:tcPr>
          <w:p w14:paraId="49BCD3AD" w14:textId="7B245079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48173027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  <w:bookmarkEnd w:id="3"/>
          </w:p>
        </w:tc>
        <w:tc>
          <w:tcPr>
            <w:tcW w:w="1134" w:type="dxa"/>
          </w:tcPr>
          <w:p w14:paraId="6C116465" w14:textId="4A96E7EF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134" w:type="dxa"/>
          </w:tcPr>
          <w:p w14:paraId="7245661B" w14:textId="4E2B54FC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</w:t>
            </w:r>
          </w:p>
        </w:tc>
        <w:tc>
          <w:tcPr>
            <w:tcW w:w="992" w:type="dxa"/>
            <w:vAlign w:val="bottom"/>
          </w:tcPr>
          <w:p w14:paraId="6B6B1DE8" w14:textId="08264C88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</w:t>
            </w:r>
          </w:p>
        </w:tc>
        <w:tc>
          <w:tcPr>
            <w:tcW w:w="993" w:type="dxa"/>
            <w:vAlign w:val="bottom"/>
          </w:tcPr>
          <w:p w14:paraId="0767301E" w14:textId="7C9D1DF3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5</w:t>
            </w:r>
          </w:p>
        </w:tc>
        <w:tc>
          <w:tcPr>
            <w:tcW w:w="1275" w:type="dxa"/>
            <w:vAlign w:val="bottom"/>
          </w:tcPr>
          <w:p w14:paraId="1CAD927E" w14:textId="7885F6AB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128" w:type="dxa"/>
            <w:vAlign w:val="bottom"/>
          </w:tcPr>
          <w:p w14:paraId="49D9A9F7" w14:textId="136EBCA3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303F62" w:rsidRPr="00465AE7" w14:paraId="2068E055" w14:textId="77777777" w:rsidTr="00303F62">
        <w:tc>
          <w:tcPr>
            <w:tcW w:w="1838" w:type="dxa"/>
          </w:tcPr>
          <w:p w14:paraId="0B8F20A0" w14:textId="40D379BB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1134" w:type="dxa"/>
          </w:tcPr>
          <w:p w14:paraId="0CE3400B" w14:textId="7147946B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134" w:type="dxa"/>
          </w:tcPr>
          <w:p w14:paraId="051C9607" w14:textId="09B7E49B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</w:p>
        </w:tc>
        <w:tc>
          <w:tcPr>
            <w:tcW w:w="992" w:type="dxa"/>
            <w:vAlign w:val="bottom"/>
          </w:tcPr>
          <w:p w14:paraId="34B44E94" w14:textId="7441F167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3" w:type="dxa"/>
            <w:vAlign w:val="bottom"/>
          </w:tcPr>
          <w:p w14:paraId="04375AE9" w14:textId="64BC413E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275" w:type="dxa"/>
            <w:vAlign w:val="bottom"/>
          </w:tcPr>
          <w:p w14:paraId="5AA759A3" w14:textId="3EE299D6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128" w:type="dxa"/>
            <w:vAlign w:val="bottom"/>
          </w:tcPr>
          <w:p w14:paraId="61269682" w14:textId="239BE64B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</w:tr>
      <w:tr w:rsidR="00303F62" w:rsidRPr="00465AE7" w14:paraId="5C678354" w14:textId="77777777" w:rsidTr="00303F62">
        <w:tc>
          <w:tcPr>
            <w:tcW w:w="1838" w:type="dxa"/>
          </w:tcPr>
          <w:p w14:paraId="5F9BE027" w14:textId="578AE0F4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34" w:type="dxa"/>
          </w:tcPr>
          <w:p w14:paraId="79F31E97" w14:textId="0E234E40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134" w:type="dxa"/>
          </w:tcPr>
          <w:p w14:paraId="7EE992AB" w14:textId="24E4D8EA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6</w:t>
            </w:r>
          </w:p>
        </w:tc>
        <w:tc>
          <w:tcPr>
            <w:tcW w:w="992" w:type="dxa"/>
            <w:vAlign w:val="bottom"/>
          </w:tcPr>
          <w:p w14:paraId="61ACA839" w14:textId="07C5592E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993" w:type="dxa"/>
            <w:vAlign w:val="bottom"/>
          </w:tcPr>
          <w:p w14:paraId="37BE8785" w14:textId="014E0046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0</w:t>
            </w:r>
          </w:p>
        </w:tc>
        <w:tc>
          <w:tcPr>
            <w:tcW w:w="1275" w:type="dxa"/>
            <w:vAlign w:val="bottom"/>
          </w:tcPr>
          <w:p w14:paraId="2361D9FA" w14:textId="62420112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1128" w:type="dxa"/>
            <w:vAlign w:val="bottom"/>
          </w:tcPr>
          <w:p w14:paraId="7BF40B6E" w14:textId="61A2772C" w:rsidR="00303F62" w:rsidRPr="00465AE7" w:rsidRDefault="00303F62" w:rsidP="00E034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303F62" w:rsidRPr="001719D9" w14:paraId="2BE8E20A" w14:textId="77777777" w:rsidTr="003262D1">
        <w:tc>
          <w:tcPr>
            <w:tcW w:w="8494" w:type="dxa"/>
            <w:gridSpan w:val="7"/>
          </w:tcPr>
          <w:p w14:paraId="2DB24AB6" w14:textId="6C1ED834" w:rsidR="00303F62" w:rsidRPr="00465AE7" w:rsidRDefault="00E034DC" w:rsidP="00E034D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5A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ctomannan</w:t>
            </w:r>
            <w:proofErr w:type="spellEnd"/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gative pooled sera, bronchoalveolar lavage or tracheal aspirates were spiked with known concentrations of g</w:t>
            </w:r>
            <w:r w:rsidR="00303F62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ctomannan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5AE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pergillus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lactomannan </w:t>
            </w:r>
            <w:r w:rsidR="00303F62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CLIA® sample set</w:t>
            </w:r>
            <w:r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04C51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amples were assayed in </w:t>
            </w:r>
            <w:r w:rsidR="00171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plicate (mean values are shown)</w:t>
            </w:r>
            <w:r w:rsidR="00704C51" w:rsidRPr="00465A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1982E5BC" w14:textId="77777777" w:rsidR="00390C15" w:rsidRPr="00465AE7" w:rsidRDefault="00390C15">
      <w:pPr>
        <w:rPr>
          <w:lang w:val="en-US"/>
        </w:rPr>
      </w:pPr>
    </w:p>
    <w:sectPr w:rsidR="00390C15" w:rsidRPr="00465A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comments="0" w:insDel="0"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D59"/>
    <w:rsid w:val="00047269"/>
    <w:rsid w:val="001719D9"/>
    <w:rsid w:val="00303F62"/>
    <w:rsid w:val="00390C15"/>
    <w:rsid w:val="00465AE7"/>
    <w:rsid w:val="00622085"/>
    <w:rsid w:val="00704C51"/>
    <w:rsid w:val="00775AAF"/>
    <w:rsid w:val="00987430"/>
    <w:rsid w:val="00A01D59"/>
    <w:rsid w:val="00A01E4F"/>
    <w:rsid w:val="00C50AFE"/>
    <w:rsid w:val="00E034DC"/>
    <w:rsid w:val="00E51E07"/>
    <w:rsid w:val="00E53DDC"/>
    <w:rsid w:val="00E976D3"/>
    <w:rsid w:val="00EA462C"/>
    <w:rsid w:val="00EE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871285"/>
  <w15:chartTrackingRefBased/>
  <w15:docId w15:val="{D1EC6473-3ED1-446B-8211-38E55FD9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D5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01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65A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o Albert</dc:creator>
  <cp:keywords/>
  <dc:description/>
  <cp:lastModifiedBy>David Navarro Ortega</cp:lastModifiedBy>
  <cp:revision>2</cp:revision>
  <dcterms:created xsi:type="dcterms:W3CDTF">2023-10-27T15:51:00Z</dcterms:created>
  <dcterms:modified xsi:type="dcterms:W3CDTF">2023-10-2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364899bc7f054ba7730149a6cd9540441995e30d6810e38c072fa19ff74ed</vt:lpwstr>
  </property>
</Properties>
</file>